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70896" w14:textId="69D9BA9D" w:rsidR="0068282A" w:rsidRPr="007E5BFD" w:rsidRDefault="0068282A">
      <w:pPr>
        <w:rPr>
          <w:rFonts w:ascii="Times New Roman" w:hAnsi="Times New Roman" w:cs="Times New Roman"/>
          <w:b/>
          <w:bCs/>
          <w:lang w:val="en-US"/>
        </w:rPr>
      </w:pPr>
      <w:r w:rsidRPr="007E5BFD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7E5BFD">
        <w:rPr>
          <w:rFonts w:ascii="Times New Roman" w:hAnsi="Times New Roman" w:cs="Times New Roman"/>
          <w:b/>
          <w:bCs/>
          <w:lang w:val="en-US"/>
        </w:rPr>
        <w:t>M</w:t>
      </w:r>
      <w:r w:rsidRPr="007E5BFD">
        <w:rPr>
          <w:rFonts w:ascii="Times New Roman" w:hAnsi="Times New Roman" w:cs="Times New Roman"/>
          <w:b/>
          <w:bCs/>
          <w:lang w:val="en-US"/>
        </w:rPr>
        <w:t>aterial</w:t>
      </w:r>
      <w:r w:rsidR="007E5BFD">
        <w:rPr>
          <w:rFonts w:ascii="Times New Roman" w:hAnsi="Times New Roman" w:cs="Times New Roman"/>
          <w:b/>
          <w:bCs/>
          <w:lang w:val="en-US"/>
        </w:rPr>
        <w:t xml:space="preserve"> and Methods</w:t>
      </w:r>
    </w:p>
    <w:p w14:paraId="004E9181" w14:textId="5607ACE9" w:rsidR="007E5BFD" w:rsidRPr="007E5BFD" w:rsidRDefault="007E5B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ease codes from the International Classification of Diagnosis, ICD-</w:t>
      </w:r>
      <w:proofErr w:type="gramStart"/>
      <w:r>
        <w:rPr>
          <w:rFonts w:ascii="Times New Roman" w:hAnsi="Times New Roman" w:cs="Times New Roman"/>
          <w:lang w:val="en-US"/>
        </w:rPr>
        <w:t>9</w:t>
      </w:r>
      <w:proofErr w:type="gramEnd"/>
      <w:r>
        <w:rPr>
          <w:rFonts w:ascii="Times New Roman" w:hAnsi="Times New Roman" w:cs="Times New Roman"/>
          <w:lang w:val="en-US"/>
        </w:rPr>
        <w:t xml:space="preserve"> and ICD-10 respectively, used to identify co-morbidities in the Swedish Inpatient </w:t>
      </w:r>
      <w:proofErr w:type="spellStart"/>
      <w:r>
        <w:rPr>
          <w:rFonts w:ascii="Times New Roman" w:hAnsi="Times New Roman" w:cs="Times New Roman"/>
          <w:lang w:val="en-US"/>
        </w:rPr>
        <w:t>Reister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2547B52B" w14:textId="77777777" w:rsidR="007E5BFD" w:rsidRPr="007E5BFD" w:rsidRDefault="007E5BFD">
      <w:pPr>
        <w:rPr>
          <w:rFonts w:ascii="Times New Roman" w:hAnsi="Times New Roman" w:cs="Times New Roman"/>
          <w:b/>
          <w:bCs/>
          <w:lang w:val="en-US"/>
        </w:rPr>
      </w:pPr>
    </w:p>
    <w:p w14:paraId="1D7EA734" w14:textId="56A798A4" w:rsidR="00CA3C91" w:rsidRPr="007E5BFD" w:rsidRDefault="00816FBB">
      <w:pPr>
        <w:rPr>
          <w:rFonts w:ascii="Times New Roman" w:hAnsi="Times New Roman" w:cs="Times New Roman"/>
          <w:b/>
          <w:bCs/>
          <w:lang w:val="en-US"/>
        </w:rPr>
      </w:pPr>
      <w:r w:rsidRPr="007E5BFD">
        <w:rPr>
          <w:rFonts w:ascii="Times New Roman" w:hAnsi="Times New Roman" w:cs="Times New Roman"/>
          <w:b/>
          <w:bCs/>
          <w:lang w:val="en-US"/>
        </w:rPr>
        <w:t>Di</w:t>
      </w:r>
      <w:r w:rsidR="006E23EE" w:rsidRPr="007E5BFD">
        <w:rPr>
          <w:rFonts w:ascii="Times New Roman" w:hAnsi="Times New Roman" w:cs="Times New Roman"/>
          <w:b/>
          <w:bCs/>
          <w:lang w:val="en-US"/>
        </w:rPr>
        <w:t>agnosis</w:t>
      </w:r>
      <w:r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b/>
          <w:bCs/>
          <w:lang w:val="en-US"/>
        </w:rPr>
        <w:t>ICD</w:t>
      </w:r>
      <w:r w:rsidR="007E5BFD">
        <w:rPr>
          <w:rFonts w:ascii="Times New Roman" w:hAnsi="Times New Roman" w:cs="Times New Roman"/>
          <w:b/>
          <w:bCs/>
          <w:lang w:val="en-US"/>
        </w:rPr>
        <w:t>-</w:t>
      </w:r>
      <w:r w:rsidR="00EC4357" w:rsidRPr="007E5BFD">
        <w:rPr>
          <w:rFonts w:ascii="Times New Roman" w:hAnsi="Times New Roman" w:cs="Times New Roman"/>
          <w:b/>
          <w:bCs/>
          <w:lang w:val="en-US"/>
        </w:rPr>
        <w:t>9</w:t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lang w:val="en-US"/>
        </w:rPr>
        <w:tab/>
      </w:r>
      <w:r w:rsidR="00F52AE9" w:rsidRPr="007E5BFD">
        <w:rPr>
          <w:rFonts w:ascii="Times New Roman" w:hAnsi="Times New Roman" w:cs="Times New Roman"/>
          <w:lang w:val="en-US"/>
        </w:rPr>
        <w:tab/>
      </w:r>
      <w:r w:rsidR="00F52AE9" w:rsidRPr="007E5BFD">
        <w:rPr>
          <w:rFonts w:ascii="Times New Roman" w:hAnsi="Times New Roman" w:cs="Times New Roman"/>
          <w:lang w:val="en-US"/>
        </w:rPr>
        <w:tab/>
      </w:r>
      <w:r w:rsidR="00EC4357" w:rsidRPr="007E5BFD">
        <w:rPr>
          <w:rFonts w:ascii="Times New Roman" w:hAnsi="Times New Roman" w:cs="Times New Roman"/>
          <w:b/>
          <w:bCs/>
          <w:lang w:val="en-US"/>
        </w:rPr>
        <w:t xml:space="preserve"> ICD</w:t>
      </w:r>
      <w:r w:rsidR="007E5BFD">
        <w:rPr>
          <w:rFonts w:ascii="Times New Roman" w:hAnsi="Times New Roman" w:cs="Times New Roman"/>
          <w:b/>
          <w:bCs/>
          <w:lang w:val="en-US"/>
        </w:rPr>
        <w:t>-</w:t>
      </w:r>
      <w:r w:rsidR="00EC4357" w:rsidRPr="007E5BFD">
        <w:rPr>
          <w:rFonts w:ascii="Times New Roman" w:hAnsi="Times New Roman" w:cs="Times New Roman"/>
          <w:b/>
          <w:bCs/>
          <w:lang w:val="en-US"/>
        </w:rPr>
        <w:t>10</w:t>
      </w:r>
    </w:p>
    <w:p w14:paraId="71916C0F" w14:textId="72EB797A" w:rsidR="00A916F7" w:rsidRPr="007E5BFD" w:rsidRDefault="00A916F7">
      <w:pPr>
        <w:rPr>
          <w:rFonts w:ascii="Times New Roman" w:hAnsi="Times New Roman" w:cs="Times New Roman"/>
          <w:b/>
          <w:bCs/>
          <w:lang w:val="en-US"/>
        </w:rPr>
      </w:pPr>
    </w:p>
    <w:p w14:paraId="4EA02B3D" w14:textId="484A8E5A" w:rsidR="00A916F7" w:rsidRPr="007E5BFD" w:rsidRDefault="00A916F7">
      <w:pPr>
        <w:rPr>
          <w:rFonts w:ascii="Times New Roman" w:hAnsi="Times New Roman" w:cs="Times New Roman"/>
          <w:b/>
          <w:bCs/>
          <w:lang w:val="en-US"/>
        </w:rPr>
      </w:pPr>
      <w:r w:rsidRPr="007E5BFD">
        <w:rPr>
          <w:rFonts w:ascii="Times New Roman" w:hAnsi="Times New Roman" w:cs="Times New Roman"/>
          <w:b/>
          <w:bCs/>
          <w:lang w:val="en-US"/>
        </w:rPr>
        <w:t>C</w:t>
      </w:r>
      <w:r w:rsidR="007E5BFD">
        <w:rPr>
          <w:rFonts w:ascii="Times New Roman" w:hAnsi="Times New Roman" w:cs="Times New Roman"/>
          <w:b/>
          <w:bCs/>
          <w:lang w:val="en-US"/>
        </w:rPr>
        <w:t>ardiovascular diseases</w:t>
      </w:r>
    </w:p>
    <w:p w14:paraId="03995192" w14:textId="752A6EF2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Arterial thrombosis/embolus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44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74</w:t>
      </w:r>
    </w:p>
    <w:p w14:paraId="36ABEC4B" w14:textId="334F8D69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Cerebral infarction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33-434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63</w:t>
      </w:r>
    </w:p>
    <w:p w14:paraId="78D2EC58" w14:textId="0DF0CACA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Brain hemorrhage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30-432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61</w:t>
      </w:r>
    </w:p>
    <w:p w14:paraId="5601992D" w14:textId="69A07275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Hypertension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01-405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10-I15</w:t>
      </w:r>
    </w:p>
    <w:p w14:paraId="122F05F4" w14:textId="7697AA5C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Ischemic heart disease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10-414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20-I25</w:t>
      </w:r>
    </w:p>
    <w:p w14:paraId="7DD079EA" w14:textId="6E989B2A" w:rsidR="00816FBB" w:rsidRPr="007E5BFD" w:rsidRDefault="00816FBB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Pulmonary embolism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>415B</w:t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</w:r>
      <w:r w:rsidR="00457A52" w:rsidRPr="007E5BFD">
        <w:rPr>
          <w:rFonts w:ascii="Times New Roman" w:hAnsi="Times New Roman" w:cs="Times New Roman"/>
          <w:lang w:val="en-US"/>
        </w:rPr>
        <w:tab/>
        <w:t>I26-I28</w:t>
      </w:r>
    </w:p>
    <w:p w14:paraId="552172E1" w14:textId="6F8591C4" w:rsidR="00F52AE9" w:rsidRPr="007E5BFD" w:rsidRDefault="00F52AE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Venous thrombosis/embol</w:t>
      </w:r>
      <w:r w:rsidR="00816FBB" w:rsidRPr="007E5BFD">
        <w:rPr>
          <w:rFonts w:ascii="Times New Roman" w:hAnsi="Times New Roman" w:cs="Times New Roman"/>
          <w:lang w:val="en-US"/>
        </w:rPr>
        <w:t>us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451, 452, 453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I80, I</w:t>
      </w:r>
      <w:proofErr w:type="gramStart"/>
      <w:r w:rsidRPr="007E5BFD">
        <w:rPr>
          <w:rFonts w:ascii="Times New Roman" w:hAnsi="Times New Roman" w:cs="Times New Roman"/>
          <w:lang w:val="en-US"/>
        </w:rPr>
        <w:t>81,I</w:t>
      </w:r>
      <w:proofErr w:type="gramEnd"/>
      <w:r w:rsidRPr="007E5BFD">
        <w:rPr>
          <w:rFonts w:ascii="Times New Roman" w:hAnsi="Times New Roman" w:cs="Times New Roman"/>
          <w:lang w:val="en-US"/>
        </w:rPr>
        <w:t>82</w:t>
      </w:r>
    </w:p>
    <w:p w14:paraId="7DE5CD11" w14:textId="6EAE8520" w:rsidR="00F52AE9" w:rsidRPr="007E5BFD" w:rsidRDefault="00F52AE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DVT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451B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I802</w:t>
      </w:r>
    </w:p>
    <w:p w14:paraId="4B062101" w14:textId="452D10AF" w:rsidR="003254B9" w:rsidRPr="007E5BFD" w:rsidRDefault="003254B9">
      <w:pPr>
        <w:rPr>
          <w:rFonts w:ascii="Times New Roman" w:hAnsi="Times New Roman" w:cs="Times New Roman"/>
          <w:lang w:val="en-US"/>
        </w:rPr>
      </w:pPr>
    </w:p>
    <w:p w14:paraId="6CE5E3EF" w14:textId="336F8302" w:rsidR="003254B9" w:rsidRPr="00462BBB" w:rsidRDefault="003254B9">
      <w:pPr>
        <w:rPr>
          <w:rFonts w:ascii="Times New Roman" w:hAnsi="Times New Roman" w:cs="Times New Roman"/>
          <w:b/>
          <w:bCs/>
          <w:lang w:val="en-US"/>
        </w:rPr>
      </w:pPr>
      <w:r w:rsidRPr="00462BBB">
        <w:rPr>
          <w:rFonts w:ascii="Times New Roman" w:hAnsi="Times New Roman" w:cs="Times New Roman"/>
          <w:b/>
          <w:bCs/>
          <w:lang w:val="en-US"/>
        </w:rPr>
        <w:t>Hyperlipidemia</w:t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="00AC3526"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>272A-C</w:t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ab/>
      </w:r>
      <w:r w:rsidRPr="00462BBB">
        <w:rPr>
          <w:rFonts w:ascii="Times New Roman" w:hAnsi="Times New Roman" w:cs="Times New Roman"/>
          <w:b/>
          <w:bCs/>
          <w:lang w:val="en-US"/>
        </w:rPr>
        <w:tab/>
        <w:t>E78</w:t>
      </w:r>
    </w:p>
    <w:p w14:paraId="7DDE2CF0" w14:textId="77777777" w:rsidR="009E51C7" w:rsidRPr="007E5BFD" w:rsidRDefault="009E51C7">
      <w:pPr>
        <w:rPr>
          <w:rFonts w:ascii="Times New Roman" w:hAnsi="Times New Roman" w:cs="Times New Roman"/>
          <w:lang w:val="en-US"/>
        </w:rPr>
      </w:pPr>
    </w:p>
    <w:p w14:paraId="22CC257D" w14:textId="0CC6E67C" w:rsidR="00E15BC9" w:rsidRPr="007E5BFD" w:rsidRDefault="00E15BC9">
      <w:pPr>
        <w:rPr>
          <w:rFonts w:ascii="Times New Roman" w:hAnsi="Times New Roman" w:cs="Times New Roman"/>
          <w:lang w:val="en-US"/>
        </w:rPr>
      </w:pPr>
    </w:p>
    <w:p w14:paraId="4584CDC2" w14:textId="1FFF9A1C" w:rsidR="00E15BC9" w:rsidRPr="007E5BFD" w:rsidRDefault="00E15BC9">
      <w:pPr>
        <w:rPr>
          <w:rFonts w:ascii="Times New Roman" w:hAnsi="Times New Roman" w:cs="Times New Roman"/>
          <w:b/>
          <w:bCs/>
          <w:lang w:val="en-US"/>
        </w:rPr>
      </w:pPr>
      <w:r w:rsidRPr="007E5BFD">
        <w:rPr>
          <w:rFonts w:ascii="Times New Roman" w:hAnsi="Times New Roman" w:cs="Times New Roman"/>
          <w:b/>
          <w:bCs/>
          <w:lang w:val="en-US"/>
        </w:rPr>
        <w:t>Allergy/asthma</w:t>
      </w:r>
    </w:p>
    <w:p w14:paraId="73F399B3" w14:textId="5801B9AB" w:rsidR="004B7679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Allergy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477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J30</w:t>
      </w:r>
    </w:p>
    <w:p w14:paraId="04D7796F" w14:textId="379F17E9" w:rsidR="004B7679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995A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T782</w:t>
      </w:r>
    </w:p>
    <w:p w14:paraId="7B88B128" w14:textId="6D6507CE" w:rsidR="004B7679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995D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T784</w:t>
      </w:r>
    </w:p>
    <w:p w14:paraId="70F3C18B" w14:textId="7236019D" w:rsidR="00C531E1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V150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Z910</w:t>
      </w:r>
    </w:p>
    <w:p w14:paraId="64AEE184" w14:textId="1CE8D627" w:rsidR="00C531E1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Asthma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493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J45</w:t>
      </w:r>
    </w:p>
    <w:p w14:paraId="100AED8D" w14:textId="2AC678B1" w:rsidR="004B7679" w:rsidRPr="007E5BFD" w:rsidRDefault="004B7679">
      <w:pPr>
        <w:rPr>
          <w:rFonts w:ascii="Times New Roman" w:hAnsi="Times New Roman" w:cs="Times New Roman"/>
          <w:lang w:val="en-US"/>
        </w:rPr>
      </w:pPr>
      <w:r w:rsidRPr="007E5BFD">
        <w:rPr>
          <w:rFonts w:ascii="Times New Roman" w:hAnsi="Times New Roman" w:cs="Times New Roman"/>
          <w:lang w:val="en-US"/>
        </w:rPr>
        <w:t>Atopic dermatitis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="00AC3526"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>691</w:t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</w:r>
      <w:r w:rsidRPr="007E5BFD">
        <w:rPr>
          <w:rFonts w:ascii="Times New Roman" w:hAnsi="Times New Roman" w:cs="Times New Roman"/>
          <w:lang w:val="en-US"/>
        </w:rPr>
        <w:tab/>
        <w:t>L20</w:t>
      </w:r>
    </w:p>
    <w:p w14:paraId="6DCF9CD5" w14:textId="77777777" w:rsidR="009E51C7" w:rsidRPr="007E5BFD" w:rsidRDefault="009E51C7">
      <w:pPr>
        <w:rPr>
          <w:rFonts w:ascii="Times New Roman" w:hAnsi="Times New Roman" w:cs="Times New Roman"/>
          <w:lang w:val="en-US"/>
        </w:rPr>
      </w:pPr>
    </w:p>
    <w:p w14:paraId="0E5559B5" w14:textId="2F160888" w:rsidR="00E15BC9" w:rsidRPr="007E5BFD" w:rsidRDefault="00E15BC9">
      <w:pPr>
        <w:rPr>
          <w:rFonts w:ascii="Times New Roman" w:hAnsi="Times New Roman" w:cs="Times New Roman"/>
          <w:lang w:val="en-US"/>
        </w:rPr>
      </w:pPr>
    </w:p>
    <w:p w14:paraId="7B522231" w14:textId="2BC7F446" w:rsidR="00E15BC9" w:rsidRPr="007E5BFD" w:rsidRDefault="00E15BC9">
      <w:pPr>
        <w:rPr>
          <w:rFonts w:ascii="Times New Roman" w:hAnsi="Times New Roman" w:cs="Times New Roman"/>
          <w:b/>
          <w:bCs/>
          <w:lang w:val="en-US"/>
        </w:rPr>
      </w:pPr>
      <w:r w:rsidRPr="007E5BFD">
        <w:rPr>
          <w:rFonts w:ascii="Times New Roman" w:hAnsi="Times New Roman" w:cs="Times New Roman"/>
          <w:b/>
          <w:bCs/>
          <w:lang w:val="en-US"/>
        </w:rPr>
        <w:t>Autoimmune diseases</w:t>
      </w:r>
    </w:p>
    <w:p w14:paraId="30F2DB93" w14:textId="50C088D2" w:rsidR="00E15BC9" w:rsidRPr="007E5BFD" w:rsidRDefault="00E15BC9">
      <w:pPr>
        <w:rPr>
          <w:rFonts w:ascii="Times New Roman" w:hAnsi="Times New Roman" w:cs="Times New Roman"/>
          <w:b/>
          <w:bCs/>
          <w:lang w:val="en-US"/>
        </w:rPr>
      </w:pPr>
    </w:p>
    <w:p w14:paraId="6F917C03" w14:textId="5670FF1B" w:rsidR="00A916F7" w:rsidRPr="007E5BFD" w:rsidRDefault="0000467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Blood and immune system</w:t>
      </w:r>
    </w:p>
    <w:p w14:paraId="727094F0" w14:textId="6F43E796" w:rsidR="00004677" w:rsidRPr="007E5BFD" w:rsidRDefault="00004677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Idiopathic thrombocytopenic purpur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AC352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873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D69.3</w:t>
      </w:r>
    </w:p>
    <w:p w14:paraId="4A3C7409" w14:textId="71BF34C5" w:rsidR="00004677" w:rsidRPr="007E5BFD" w:rsidRDefault="00004677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Autoimmune hemolytic anemi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AC352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83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D59.1</w:t>
      </w:r>
    </w:p>
    <w:p w14:paraId="0089BB98" w14:textId="4F585949" w:rsidR="00004677" w:rsidRPr="007E5BFD" w:rsidRDefault="00004677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ernicious anemi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AC352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81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D51.0</w:t>
      </w:r>
    </w:p>
    <w:p w14:paraId="59941C8A" w14:textId="0B6618C5" w:rsidR="00004677" w:rsidRPr="007E5BFD" w:rsidRDefault="00004677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Sarcoido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AC352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135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D86</w:t>
      </w:r>
    </w:p>
    <w:p w14:paraId="19365163" w14:textId="02BDF309" w:rsidR="00004677" w:rsidRPr="007E5BFD" w:rsidRDefault="00004677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IgG4-related diseas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B81521"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B81521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43778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D89.8A</w:t>
      </w:r>
    </w:p>
    <w:p w14:paraId="5F403AB6" w14:textId="77777777" w:rsidR="00004677" w:rsidRPr="007E5BFD" w:rsidRDefault="0000467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9CB9A9" w14:textId="79FD2331" w:rsidR="00004677" w:rsidRPr="007E5BFD" w:rsidRDefault="0000467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Endocrine system</w:t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</w:p>
    <w:p w14:paraId="2F2391CA" w14:textId="1BB201A3" w:rsidR="008638C8" w:rsidRPr="007E5BFD" w:rsidRDefault="00004677">
      <w:pPr>
        <w:rPr>
          <w:rFonts w:ascii="Times New Roman" w:hAnsi="Times New Roman" w:cs="Times New Roman"/>
          <w:color w:val="000000" w:themeColor="text1"/>
        </w:rPr>
      </w:pPr>
      <w:r w:rsidRPr="007E5BFD">
        <w:rPr>
          <w:rFonts w:ascii="Times New Roman" w:hAnsi="Times New Roman" w:cs="Times New Roman"/>
          <w:color w:val="000000" w:themeColor="text1"/>
        </w:rPr>
        <w:t xml:space="preserve">Diabetes </w:t>
      </w:r>
      <w:proofErr w:type="spellStart"/>
      <w:r w:rsidRPr="007E5BFD">
        <w:rPr>
          <w:rFonts w:ascii="Times New Roman" w:hAnsi="Times New Roman" w:cs="Times New Roman"/>
          <w:color w:val="000000" w:themeColor="text1"/>
        </w:rPr>
        <w:t>mellitus</w:t>
      </w:r>
      <w:proofErr w:type="spellEnd"/>
      <w:r w:rsidRPr="007E5BF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E5BFD">
        <w:rPr>
          <w:rFonts w:ascii="Times New Roman" w:hAnsi="Times New Roman" w:cs="Times New Roman"/>
          <w:color w:val="000000" w:themeColor="text1"/>
        </w:rPr>
        <w:t>type</w:t>
      </w:r>
      <w:proofErr w:type="spellEnd"/>
      <w:r w:rsidRPr="007E5BFD">
        <w:rPr>
          <w:rFonts w:ascii="Times New Roman" w:hAnsi="Times New Roman" w:cs="Times New Roman"/>
          <w:color w:val="000000" w:themeColor="text1"/>
        </w:rPr>
        <w:t xml:space="preserve"> 1</w:t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="008638C8" w:rsidRPr="007E5BFD">
        <w:rPr>
          <w:rFonts w:ascii="Times New Roman" w:hAnsi="Times New Roman" w:cs="Times New Roman"/>
          <w:color w:val="000000" w:themeColor="text1"/>
        </w:rPr>
        <w:tab/>
      </w:r>
      <w:r w:rsidR="008638C8" w:rsidRPr="007E5BFD">
        <w:rPr>
          <w:rFonts w:ascii="Times New Roman" w:hAnsi="Times New Roman" w:cs="Times New Roman"/>
          <w:color w:val="000000" w:themeColor="text1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</w:rPr>
        <w:tab/>
      </w:r>
      <w:r w:rsidR="006C5F78" w:rsidRPr="007E5BFD">
        <w:rPr>
          <w:rFonts w:ascii="Times New Roman" w:hAnsi="Times New Roman" w:cs="Times New Roman"/>
          <w:color w:val="000000" w:themeColor="text1"/>
        </w:rPr>
        <w:t>-</w:t>
      </w:r>
      <w:r w:rsidR="008638C8" w:rsidRPr="007E5BFD">
        <w:rPr>
          <w:rFonts w:ascii="Times New Roman" w:hAnsi="Times New Roman" w:cs="Times New Roman"/>
          <w:color w:val="000000" w:themeColor="text1"/>
        </w:rPr>
        <w:tab/>
      </w:r>
      <w:r w:rsidR="008638C8" w:rsidRPr="007E5BFD">
        <w:rPr>
          <w:rFonts w:ascii="Times New Roman" w:hAnsi="Times New Roman" w:cs="Times New Roman"/>
          <w:color w:val="000000" w:themeColor="text1"/>
        </w:rPr>
        <w:tab/>
      </w:r>
      <w:r w:rsidR="008638C8" w:rsidRPr="007E5BFD">
        <w:rPr>
          <w:rFonts w:ascii="Times New Roman" w:hAnsi="Times New Roman" w:cs="Times New Roman"/>
          <w:color w:val="000000" w:themeColor="text1"/>
        </w:rPr>
        <w:tab/>
      </w:r>
      <w:r w:rsidR="008638C8" w:rsidRPr="007E5BFD">
        <w:rPr>
          <w:rFonts w:ascii="Times New Roman" w:hAnsi="Times New Roman" w:cs="Times New Roman"/>
          <w:color w:val="000000" w:themeColor="text1"/>
        </w:rPr>
        <w:tab/>
        <w:t>E10</w:t>
      </w:r>
    </w:p>
    <w:p w14:paraId="25FA8917" w14:textId="5952C085" w:rsidR="008638C8" w:rsidRPr="007E5BFD" w:rsidRDefault="008638C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E5BFD">
        <w:rPr>
          <w:rFonts w:ascii="Times New Roman" w:hAnsi="Times New Roman" w:cs="Times New Roman"/>
          <w:color w:val="000000" w:themeColor="text1"/>
        </w:rPr>
        <w:t>Hypothyreosis</w:t>
      </w:r>
      <w:proofErr w:type="spellEnd"/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>244</w:t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  <w:t>E03</w:t>
      </w:r>
    </w:p>
    <w:p w14:paraId="7DE2E514" w14:textId="56B081B6" w:rsidR="008638C8" w:rsidRPr="007E5BFD" w:rsidRDefault="008638C8">
      <w:p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7E5BFD">
        <w:rPr>
          <w:rFonts w:ascii="Times New Roman" w:hAnsi="Times New Roman" w:cs="Times New Roman"/>
          <w:color w:val="000000" w:themeColor="text1"/>
          <w:lang w:val="en-US"/>
        </w:rPr>
        <w:t>Thyreotoxicosis</w:t>
      </w:r>
      <w:proofErr w:type="spellEnd"/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42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E05</w:t>
      </w:r>
    </w:p>
    <w:p w14:paraId="6DCCC799" w14:textId="4C6D0353" w:rsidR="008638C8" w:rsidRPr="007E5BFD" w:rsidRDefault="008638C8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 xml:space="preserve">Autoimmune </w:t>
      </w:r>
      <w:proofErr w:type="spellStart"/>
      <w:r w:rsidRPr="007E5BFD">
        <w:rPr>
          <w:rFonts w:ascii="Times New Roman" w:hAnsi="Times New Roman" w:cs="Times New Roman"/>
          <w:color w:val="000000" w:themeColor="text1"/>
          <w:lang w:val="en-US"/>
        </w:rPr>
        <w:t>thyreoiditis</w:t>
      </w:r>
      <w:proofErr w:type="spellEnd"/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45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E06.3</w:t>
      </w:r>
    </w:p>
    <w:p w14:paraId="54D466AA" w14:textId="0D2569B0" w:rsidR="008638C8" w:rsidRPr="007E5BFD" w:rsidRDefault="008638C8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orbus Addison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55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E27.1</w:t>
      </w:r>
    </w:p>
    <w:p w14:paraId="59D7CC39" w14:textId="526BAF1E" w:rsidR="00437786" w:rsidRPr="007E5BFD" w:rsidRDefault="008638C8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Amyloido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277D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E8</w:t>
      </w:r>
    </w:p>
    <w:p w14:paraId="27C02A87" w14:textId="10DA1CA9" w:rsidR="008914F1" w:rsidRPr="007E5BFD" w:rsidRDefault="008914F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="0068282A"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="0068282A"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</w:p>
    <w:p w14:paraId="74BE9CF6" w14:textId="09FC1BB8" w:rsidR="000B4D0B" w:rsidRPr="007E5BFD" w:rsidRDefault="000B4D0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Nervous system and eye</w:t>
      </w:r>
    </w:p>
    <w:p w14:paraId="16A1F1AB" w14:textId="0C3335A0" w:rsidR="000B4D0B" w:rsidRPr="007E5BFD" w:rsidRDefault="000B4D0B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ultiple sclero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340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G35</w:t>
      </w:r>
    </w:p>
    <w:p w14:paraId="4DEEBB51" w14:textId="239CE829" w:rsidR="000B4D0B" w:rsidRPr="007E5BFD" w:rsidRDefault="000B4D0B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Guillain-Barré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357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G61.0</w:t>
      </w:r>
    </w:p>
    <w:p w14:paraId="71BEC80D" w14:textId="67F1432B" w:rsidR="000B4D0B" w:rsidRPr="007E5BFD" w:rsidRDefault="000B4D0B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yasthenia grav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358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G70.0</w:t>
      </w:r>
      <w:r w:rsidR="008638C8" w:rsidRPr="007E5BFD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1125E1D7" w14:textId="23720331" w:rsidR="00B467AC" w:rsidRPr="007E5BFD" w:rsidRDefault="000B4D0B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I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364A-D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H20</w:t>
      </w:r>
    </w:p>
    <w:p w14:paraId="1A8A34E5" w14:textId="24B34C03" w:rsidR="007E5BFD" w:rsidRPr="007E5BFD" w:rsidRDefault="007E5BFD" w:rsidP="007E5BFD">
      <w:pPr>
        <w:ind w:left="4320" w:firstLine="72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ICD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  <w:t>ICD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10</w:t>
      </w:r>
    </w:p>
    <w:p w14:paraId="73F7705E" w14:textId="77777777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C1731DE" w14:textId="6E8E3BD9" w:rsidR="00004677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Gastrointestinal tract</w:t>
      </w:r>
      <w:r w:rsidR="00004677"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="00004677"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</w:p>
    <w:p w14:paraId="4A0A1AF3" w14:textId="2DAAB6B1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Chronic atrophic gast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35B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29.4</w:t>
      </w:r>
    </w:p>
    <w:p w14:paraId="3DE801E0" w14:textId="092F77A0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Celiac diseas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79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90.0</w:t>
      </w:r>
    </w:p>
    <w:p w14:paraId="6B39E674" w14:textId="7D0CE7FF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orbus Crohn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55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50</w:t>
      </w:r>
    </w:p>
    <w:p w14:paraId="3873260E" w14:textId="732D2EA6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Ulcerative col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56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51</w:t>
      </w:r>
    </w:p>
    <w:p w14:paraId="1562D59B" w14:textId="58BEF1B2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Autoimmune hepat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462BBB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75.4</w:t>
      </w:r>
    </w:p>
    <w:p w14:paraId="1711E4F8" w14:textId="31B754CE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rimary biliary cirrho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71G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74.3</w:t>
      </w:r>
    </w:p>
    <w:p w14:paraId="42020AEA" w14:textId="613D231F" w:rsidR="00B467AC" w:rsidRPr="007E5BFD" w:rsidRDefault="00B467AC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rimary sclerosing cholang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576B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K83.0</w:t>
      </w:r>
    </w:p>
    <w:p w14:paraId="02863A72" w14:textId="727CDA96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ADAAF05" w14:textId="4181C58B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Skin</w:t>
      </w:r>
    </w:p>
    <w:p w14:paraId="1B8F19A4" w14:textId="77777777" w:rsidR="00462BBB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emphigu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694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462BBB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L10.0</w:t>
      </w:r>
    </w:p>
    <w:p w14:paraId="4D45706B" w14:textId="729364CE" w:rsidR="00F4266E" w:rsidRPr="007E5BFD" w:rsidRDefault="00F4266E" w:rsidP="00462BBB">
      <w:pPr>
        <w:ind w:left="7200"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L10.9</w:t>
      </w:r>
    </w:p>
    <w:p w14:paraId="6B08D60E" w14:textId="77777777" w:rsidR="00462BBB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emphigoid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694F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L12.0</w:t>
      </w:r>
    </w:p>
    <w:p w14:paraId="2983AF63" w14:textId="7129C8CA" w:rsidR="00F4266E" w:rsidRPr="007E5BFD" w:rsidRDefault="00F4266E" w:rsidP="00462BBB">
      <w:pPr>
        <w:ind w:left="7200"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L12.9</w:t>
      </w:r>
    </w:p>
    <w:p w14:paraId="6CA15802" w14:textId="4D08CDD9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soria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696A-B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L40</w:t>
      </w:r>
    </w:p>
    <w:p w14:paraId="090EAD6E" w14:textId="0FF1C75C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Alopecia areat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L63.9</w:t>
      </w:r>
    </w:p>
    <w:p w14:paraId="28F60A60" w14:textId="4979C13B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Lupus erythematosu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695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L93</w:t>
      </w:r>
    </w:p>
    <w:p w14:paraId="5C7EF73D" w14:textId="5EF6BFBC" w:rsidR="00F4266E" w:rsidRPr="007E5BFD" w:rsidRDefault="00F4266E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Scleroderm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01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L94.0</w:t>
      </w:r>
    </w:p>
    <w:p w14:paraId="1A093C92" w14:textId="6F657FF2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EA5360" w14:textId="4A45BF05" w:rsidR="0086239A" w:rsidRPr="007E5BFD" w:rsidRDefault="0086239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spellStart"/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Musculosceletal</w:t>
      </w:r>
      <w:proofErr w:type="spellEnd"/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ystem and connective tissue</w:t>
      </w:r>
    </w:p>
    <w:p w14:paraId="191FD1E0" w14:textId="7661583C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Rheumatoid arth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4</w:t>
      </w:r>
      <w:r w:rsidR="00462BBB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462BB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462BBB">
        <w:rPr>
          <w:rFonts w:ascii="Times New Roman" w:hAnsi="Times New Roman" w:cs="Times New Roman"/>
          <w:color w:val="000000" w:themeColor="text1"/>
          <w:lang w:val="en-US"/>
        </w:rPr>
        <w:t xml:space="preserve">, and 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462BBB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05-M06</w:t>
      </w:r>
    </w:p>
    <w:p w14:paraId="20372320" w14:textId="4EC3F10C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soriatic arth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M07</w:t>
      </w:r>
    </w:p>
    <w:p w14:paraId="123C2A40" w14:textId="4E032BA1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Juvenile arth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4D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08</w:t>
      </w:r>
    </w:p>
    <w:p w14:paraId="65D64856" w14:textId="6AADAA42" w:rsidR="0086239A" w:rsidRPr="007E5BFD" w:rsidRDefault="0086239A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E5BFD">
        <w:rPr>
          <w:rFonts w:ascii="Times New Roman" w:hAnsi="Times New Roman" w:cs="Times New Roman"/>
          <w:color w:val="000000" w:themeColor="text1"/>
        </w:rPr>
        <w:t>Churg</w:t>
      </w:r>
      <w:proofErr w:type="spellEnd"/>
      <w:r w:rsidRPr="007E5BFD">
        <w:rPr>
          <w:rFonts w:ascii="Times New Roman" w:hAnsi="Times New Roman" w:cs="Times New Roman"/>
          <w:color w:val="000000" w:themeColor="text1"/>
        </w:rPr>
        <w:t xml:space="preserve">-Strauss </w:t>
      </w:r>
      <w:proofErr w:type="spellStart"/>
      <w:r w:rsidRPr="007E5BFD">
        <w:rPr>
          <w:rFonts w:ascii="Times New Roman" w:hAnsi="Times New Roman" w:cs="Times New Roman"/>
          <w:color w:val="000000" w:themeColor="text1"/>
        </w:rPr>
        <w:t>syndrome</w:t>
      </w:r>
      <w:proofErr w:type="spellEnd"/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>446F</w:t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</w:r>
      <w:r w:rsidRPr="007E5BFD">
        <w:rPr>
          <w:rFonts w:ascii="Times New Roman" w:hAnsi="Times New Roman" w:cs="Times New Roman"/>
          <w:color w:val="000000" w:themeColor="text1"/>
        </w:rPr>
        <w:tab/>
        <w:t>M30.1</w:t>
      </w:r>
    </w:p>
    <w:p w14:paraId="7AEB9D18" w14:textId="310BA173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Granulomatous polyangi</w:t>
      </w:r>
      <w:r w:rsidR="006E50E9" w:rsidRPr="007E5BF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446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1.3</w:t>
      </w:r>
    </w:p>
    <w:p w14:paraId="3DE5BC7D" w14:textId="262A6F1E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Giant cell arte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1.5</w:t>
      </w:r>
    </w:p>
    <w:p w14:paraId="16769557" w14:textId="44F5A811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Temporal artery arter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1.6</w:t>
      </w:r>
    </w:p>
    <w:p w14:paraId="72D48C08" w14:textId="1F3D69AC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icroscopic polyangi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446G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1.7</w:t>
      </w:r>
    </w:p>
    <w:p w14:paraId="169FA606" w14:textId="120BA8A1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SL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0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2</w:t>
      </w:r>
    </w:p>
    <w:p w14:paraId="1DBA35BF" w14:textId="0E5555EC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olymyosit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0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3.2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1217909F" w14:textId="7ACDF08F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Systemic sclerosis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0B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4</w:t>
      </w:r>
    </w:p>
    <w:p w14:paraId="2086F9FD" w14:textId="49929622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7E5BFD">
        <w:rPr>
          <w:rFonts w:ascii="Times New Roman" w:hAnsi="Times New Roman" w:cs="Times New Roman"/>
          <w:color w:val="000000" w:themeColor="text1"/>
          <w:lang w:val="en-US"/>
        </w:rPr>
        <w:t>Sjögren´s</w:t>
      </w:r>
      <w:proofErr w:type="spellEnd"/>
      <w:r w:rsidRPr="007E5BFD">
        <w:rPr>
          <w:rFonts w:ascii="Times New Roman" w:hAnsi="Times New Roman" w:cs="Times New Roman"/>
          <w:color w:val="000000" w:themeColor="text1"/>
          <w:lang w:val="en-US"/>
        </w:rPr>
        <w:t xml:space="preserve"> syndrom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10C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5.0</w:t>
      </w:r>
    </w:p>
    <w:p w14:paraId="77784E1D" w14:textId="17967DAE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Mixed connective tissue disease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5.1</w:t>
      </w:r>
    </w:p>
    <w:p w14:paraId="08CEBB4B" w14:textId="03604233" w:rsidR="0086239A" w:rsidRPr="007E5BFD" w:rsidRDefault="0086239A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>Polymyalgia rheumatica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25X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35.3</w:t>
      </w:r>
    </w:p>
    <w:p w14:paraId="429A73E9" w14:textId="5654C90B" w:rsidR="00F10945" w:rsidRPr="007E5BFD" w:rsidRDefault="00F10945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color w:val="000000" w:themeColor="text1"/>
          <w:lang w:val="en-US"/>
        </w:rPr>
        <w:t xml:space="preserve">Morbus </w:t>
      </w:r>
      <w:proofErr w:type="spellStart"/>
      <w:r w:rsidRPr="007E5BFD">
        <w:rPr>
          <w:rFonts w:ascii="Times New Roman" w:hAnsi="Times New Roman" w:cs="Times New Roman"/>
          <w:color w:val="000000" w:themeColor="text1"/>
          <w:lang w:val="en-US"/>
        </w:rPr>
        <w:t>Bechterew</w:t>
      </w:r>
      <w:proofErr w:type="spellEnd"/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="00885DE6"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>720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M45</w:t>
      </w:r>
    </w:p>
    <w:p w14:paraId="78F0BFA4" w14:textId="1D292976" w:rsidR="00885DE6" w:rsidRPr="007E5BFD" w:rsidRDefault="00885DE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5E6815A" w14:textId="4170C4D0" w:rsidR="00004677" w:rsidRPr="00462BBB" w:rsidRDefault="00885DE6">
      <w:pPr>
        <w:rPr>
          <w:rFonts w:ascii="Times New Roman" w:hAnsi="Times New Roman" w:cs="Times New Roman"/>
          <w:color w:val="000000" w:themeColor="text1"/>
          <w:lang w:val="en-US"/>
        </w:rPr>
      </w:pPr>
      <w:r w:rsidRPr="007E5B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Glomerulonephritis and nephrotic syndrome 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580-582</w:t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</w:r>
      <w:r w:rsidRPr="007E5BFD">
        <w:rPr>
          <w:rFonts w:ascii="Times New Roman" w:hAnsi="Times New Roman" w:cs="Times New Roman"/>
          <w:color w:val="000000" w:themeColor="text1"/>
          <w:lang w:val="en-US"/>
        </w:rPr>
        <w:tab/>
        <w:t>N00-N05</w:t>
      </w:r>
    </w:p>
    <w:sectPr w:rsidR="00004677" w:rsidRPr="00462BBB" w:rsidSect="001440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237F9"/>
    <w:multiLevelType w:val="hybridMultilevel"/>
    <w:tmpl w:val="3056CC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505B5"/>
    <w:multiLevelType w:val="hybridMultilevel"/>
    <w:tmpl w:val="64D0EE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A4E21"/>
    <w:multiLevelType w:val="hybridMultilevel"/>
    <w:tmpl w:val="01848C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5454FB"/>
    <w:multiLevelType w:val="hybridMultilevel"/>
    <w:tmpl w:val="D402C9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1647FD"/>
    <w:multiLevelType w:val="hybridMultilevel"/>
    <w:tmpl w:val="D95407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2B5CE0"/>
    <w:multiLevelType w:val="hybridMultilevel"/>
    <w:tmpl w:val="8BBE6C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57"/>
    <w:rsid w:val="00004677"/>
    <w:rsid w:val="000B4D0B"/>
    <w:rsid w:val="00144014"/>
    <w:rsid w:val="00174116"/>
    <w:rsid w:val="00237177"/>
    <w:rsid w:val="003254B9"/>
    <w:rsid w:val="0039136A"/>
    <w:rsid w:val="00392805"/>
    <w:rsid w:val="004127C6"/>
    <w:rsid w:val="00437786"/>
    <w:rsid w:val="00457A52"/>
    <w:rsid w:val="00462BBB"/>
    <w:rsid w:val="004973D7"/>
    <w:rsid w:val="004B7679"/>
    <w:rsid w:val="0059141D"/>
    <w:rsid w:val="005A6CB8"/>
    <w:rsid w:val="005B7358"/>
    <w:rsid w:val="0068282A"/>
    <w:rsid w:val="006B07CD"/>
    <w:rsid w:val="006C0616"/>
    <w:rsid w:val="006C5F78"/>
    <w:rsid w:val="006E23EE"/>
    <w:rsid w:val="006E50E9"/>
    <w:rsid w:val="007070E8"/>
    <w:rsid w:val="00722DEA"/>
    <w:rsid w:val="007254FE"/>
    <w:rsid w:val="007325D2"/>
    <w:rsid w:val="007D5600"/>
    <w:rsid w:val="007E5BFD"/>
    <w:rsid w:val="00816FBB"/>
    <w:rsid w:val="0086239A"/>
    <w:rsid w:val="008638C8"/>
    <w:rsid w:val="00885DE6"/>
    <w:rsid w:val="008914F1"/>
    <w:rsid w:val="009E51C7"/>
    <w:rsid w:val="00A16BBD"/>
    <w:rsid w:val="00A77EEE"/>
    <w:rsid w:val="00A916F7"/>
    <w:rsid w:val="00AC3526"/>
    <w:rsid w:val="00B11930"/>
    <w:rsid w:val="00B467AC"/>
    <w:rsid w:val="00B81521"/>
    <w:rsid w:val="00B95983"/>
    <w:rsid w:val="00BF1D55"/>
    <w:rsid w:val="00C531E1"/>
    <w:rsid w:val="00CA3C91"/>
    <w:rsid w:val="00CB51C7"/>
    <w:rsid w:val="00DA7CA7"/>
    <w:rsid w:val="00E15BC9"/>
    <w:rsid w:val="00EC4357"/>
    <w:rsid w:val="00F10945"/>
    <w:rsid w:val="00F4266E"/>
    <w:rsid w:val="00F5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E2146F"/>
  <w15:chartTrackingRefBased/>
  <w15:docId w15:val="{27F845EE-4146-1544-A1CD-D22F3EDC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046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jörkman</dc:creator>
  <cp:keywords/>
  <dc:description/>
  <cp:lastModifiedBy>Linda Sundler Björkman</cp:lastModifiedBy>
  <cp:revision>2</cp:revision>
  <dcterms:created xsi:type="dcterms:W3CDTF">2022-02-04T08:18:00Z</dcterms:created>
  <dcterms:modified xsi:type="dcterms:W3CDTF">2022-02-04T08:18:00Z</dcterms:modified>
</cp:coreProperties>
</file>